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7590" cy="3816985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ontingency table of the clinical diagnosis compared with the prediction of CIS/no CIS based on Leave-One-Out Cross-Validation using expression values of pathway specific transcription factor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0:22:00Z</dcterms:created>
  <dc:creator>Lars Dyrskjøt</dc:creator>
  <dc:description/>
  <cp:keywords/>
  <dc:language>en-US</dc:language>
  <cp:lastModifiedBy>Lars Dyrskjøt</cp:lastModifiedBy>
  <dcterms:modified xsi:type="dcterms:W3CDTF">2007-12-20T10:22:00Z</dcterms:modified>
  <cp:revision>1</cp:revision>
  <dc:subject/>
  <dc:title/>
</cp:coreProperties>
</file>